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350BA" w14:textId="0C371C03" w:rsidR="002D3B67" w:rsidRPr="00FA69F6" w:rsidRDefault="00EA71A2">
      <w:pPr>
        <w:ind w:firstLineChars="400" w:firstLine="840"/>
        <w:rPr>
          <w:rFonts w:ascii="Times New Roman" w:hAnsi="Times New Roman" w:cs="Times New Roman"/>
          <w:b/>
          <w:bCs/>
        </w:rPr>
      </w:pPr>
      <w:r>
        <w:rPr>
          <w:rFonts w:ascii="Times New Roman" w:eastAsia="等线" w:hAnsi="Times New Roman" w:cs="Times New Roman"/>
          <w:b/>
          <w:bCs/>
          <w:szCs w:val="22"/>
          <w:lang w:bidi="ar"/>
        </w:rPr>
        <w:t>S</w:t>
      </w:r>
      <w:r>
        <w:rPr>
          <w:rFonts w:ascii="Times New Roman" w:eastAsia="等线" w:hAnsi="Times New Roman" w:cs="Times New Roman" w:hint="eastAsia"/>
          <w:b/>
          <w:bCs/>
          <w:szCs w:val="22"/>
          <w:lang w:bidi="ar"/>
        </w:rPr>
        <w:t>upplementary</w:t>
      </w:r>
      <w:r>
        <w:rPr>
          <w:rFonts w:ascii="Times New Roman" w:eastAsia="等线" w:hAnsi="Times New Roman" w:cs="Times New Roman"/>
          <w:b/>
          <w:bCs/>
          <w:szCs w:val="22"/>
          <w:lang w:bidi="ar"/>
        </w:rPr>
        <w:t xml:space="preserve"> </w:t>
      </w:r>
      <w:r w:rsidRPr="00FA69F6">
        <w:rPr>
          <w:rFonts w:ascii="Times New Roman" w:eastAsia="等线" w:hAnsi="Times New Roman" w:cs="Times New Roman"/>
          <w:b/>
          <w:bCs/>
          <w:szCs w:val="22"/>
          <w:lang w:bidi="ar"/>
        </w:rPr>
        <w:t>Table1.Demographic characteristics for recruited subjects.</w:t>
      </w:r>
    </w:p>
    <w:p w14:paraId="791CC669" w14:textId="77777777" w:rsidR="002D3B67" w:rsidRPr="00FA69F6" w:rsidRDefault="002D3B67">
      <w:pPr>
        <w:jc w:val="center"/>
        <w:rPr>
          <w:rFonts w:ascii="Times New Roman" w:hAnsi="Times New Roman" w:cs="Times New Roman"/>
        </w:rPr>
      </w:pPr>
    </w:p>
    <w:tbl>
      <w:tblPr>
        <w:tblStyle w:val="a4"/>
        <w:tblW w:w="0" w:type="auto"/>
        <w:tblBorders>
          <w:left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4395"/>
        <w:gridCol w:w="1559"/>
        <w:gridCol w:w="1412"/>
      </w:tblGrid>
      <w:tr w:rsidR="002D3B67" w:rsidRPr="00FA69F6" w14:paraId="22E92972" w14:textId="77777777" w:rsidTr="002D3B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tcW w:w="4395" w:type="dxa"/>
            <w:tcBorders>
              <w:right w:val="nil"/>
            </w:tcBorders>
            <w:shd w:val="clear" w:color="auto" w:fill="auto"/>
            <w:noWrap/>
          </w:tcPr>
          <w:p w14:paraId="5FF497FD" w14:textId="77777777" w:rsidR="002D3B67" w:rsidRPr="00FA69F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A69F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aracteristi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4577A9D7" w14:textId="4C8255B2" w:rsidR="002D3B67" w:rsidRPr="00FA69F6" w:rsidRDefault="00000000" w:rsidP="00AB54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A69F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F</w:t>
            </w:r>
            <w:r w:rsidR="00FA69F6" w:rsidRPr="00FA69F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Pr="00FA69F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n = 3)</w:t>
            </w:r>
          </w:p>
        </w:tc>
        <w:tc>
          <w:tcPr>
            <w:tcW w:w="1412" w:type="dxa"/>
            <w:tcBorders>
              <w:left w:val="nil"/>
            </w:tcBorders>
            <w:shd w:val="clear" w:color="auto" w:fill="auto"/>
            <w:noWrap/>
          </w:tcPr>
          <w:p w14:paraId="1ABB6A49" w14:textId="7E921DF6" w:rsidR="002D3B67" w:rsidRPr="00FA69F6" w:rsidRDefault="00000000" w:rsidP="00AB54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A69F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C (n = 4)</w:t>
            </w:r>
          </w:p>
        </w:tc>
      </w:tr>
      <w:tr w:rsidR="002D3B67" w:rsidRPr="00FA69F6" w14:paraId="473C9FDB" w14:textId="77777777" w:rsidTr="002D3B67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7B35C" w14:textId="77777777" w:rsidR="002D3B67" w:rsidRPr="00FA69F6" w:rsidRDefault="00000000">
            <w:pPr>
              <w:widowControl/>
              <w:jc w:val="left"/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</w:rPr>
            </w:pPr>
            <w:r w:rsidRPr="00FA69F6"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  <w:lang w:bidi="ar"/>
              </w:rPr>
              <w:t xml:space="preserve">Sex, female %(n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8AC10" w14:textId="3F1E77E0" w:rsidR="002D3B67" w:rsidRPr="00FA69F6" w:rsidRDefault="00000000" w:rsidP="00AB54AF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</w:rPr>
            </w:pPr>
            <w:r w:rsidRPr="00FA69F6"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  <w:lang w:bidi="ar"/>
              </w:rPr>
              <w:t>33% (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D9AE9" w14:textId="39543100" w:rsidR="002D3B67" w:rsidRPr="00FA69F6" w:rsidRDefault="00000000" w:rsidP="00AB54AF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</w:rPr>
            </w:pPr>
            <w:r w:rsidRPr="00FA69F6"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  <w:lang w:bidi="ar"/>
              </w:rPr>
              <w:t>50%</w:t>
            </w:r>
            <w:r w:rsidR="00277523"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Pr="00FA69F6"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  <w:lang w:bidi="ar"/>
              </w:rPr>
              <w:t>(2)</w:t>
            </w:r>
          </w:p>
        </w:tc>
      </w:tr>
      <w:tr w:rsidR="002D3B67" w:rsidRPr="00FA69F6" w14:paraId="1215FC5F" w14:textId="77777777" w:rsidTr="002D3B67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D6BC6" w14:textId="77777777" w:rsidR="002D3B67" w:rsidRPr="00FA69F6" w:rsidRDefault="00000000">
            <w:pPr>
              <w:widowControl/>
              <w:jc w:val="left"/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</w:rPr>
            </w:pPr>
            <w:r w:rsidRPr="00FA69F6"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  <w:lang w:bidi="ar"/>
              </w:rPr>
              <w:t>Average age, years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C7542" w14:textId="3474FF56" w:rsidR="002D3B67" w:rsidRPr="00FA69F6" w:rsidRDefault="00000000" w:rsidP="00AB54AF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</w:rPr>
            </w:pPr>
            <w:r w:rsidRPr="00FA69F6"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  <w:lang w:bidi="ar"/>
              </w:rPr>
              <w:t>28 + 4.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B0EDC" w14:textId="45CE052F" w:rsidR="002D3B67" w:rsidRPr="00FA69F6" w:rsidRDefault="00000000" w:rsidP="00AB54AF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</w:rPr>
            </w:pPr>
            <w:r w:rsidRPr="00FA69F6"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  <w:lang w:bidi="ar"/>
              </w:rPr>
              <w:t>29 ± 6.1</w:t>
            </w:r>
          </w:p>
        </w:tc>
      </w:tr>
      <w:tr w:rsidR="002D3B67" w:rsidRPr="00FA69F6" w14:paraId="7BBBB484" w14:textId="77777777" w:rsidTr="002D3B67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F7218" w14:textId="77777777" w:rsidR="002D3B67" w:rsidRPr="00FA69F6" w:rsidRDefault="00000000">
            <w:pPr>
              <w:widowControl/>
              <w:jc w:val="left"/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</w:rPr>
            </w:pPr>
            <w:r w:rsidRPr="00FA69F6"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  <w:lang w:bidi="ar"/>
              </w:rPr>
              <w:t>FEV1, per cent predicted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8FBA7" w14:textId="130D600B" w:rsidR="002D3B67" w:rsidRPr="00FA69F6" w:rsidRDefault="00000000" w:rsidP="00AB54AF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</w:rPr>
            </w:pPr>
            <w:r w:rsidRPr="00FA69F6"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  <w:lang w:bidi="ar"/>
              </w:rPr>
              <w:t>89.8±1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B1619" w14:textId="77777777" w:rsidR="002D3B67" w:rsidRPr="00FA69F6" w:rsidRDefault="002D3B67">
            <w:pPr>
              <w:rPr>
                <w:rFonts w:ascii="Times New Roman" w:eastAsia="宋体" w:hAnsi="Times New Roman" w:cs="Times New Roman" w:hint="default"/>
                <w:szCs w:val="22"/>
              </w:rPr>
            </w:pPr>
          </w:p>
        </w:tc>
      </w:tr>
      <w:tr w:rsidR="002D3B67" w:rsidRPr="00FA69F6" w14:paraId="3A2911E3" w14:textId="77777777" w:rsidTr="002D3B67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91A52" w14:textId="77777777" w:rsidR="002D3B67" w:rsidRPr="00FA69F6" w:rsidRDefault="00000000">
            <w:pPr>
              <w:widowControl/>
              <w:jc w:val="left"/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</w:rPr>
            </w:pPr>
            <w:r w:rsidRPr="00FA69F6"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  <w:lang w:bidi="ar"/>
              </w:rPr>
              <w:t>Pa colonization %(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3AB0E" w14:textId="04EBD425" w:rsidR="002D3B67" w:rsidRPr="00FA69F6" w:rsidRDefault="00000000" w:rsidP="00AB54AF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</w:rPr>
            </w:pPr>
            <w:r w:rsidRPr="00FA69F6"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  <w:lang w:bidi="ar"/>
              </w:rPr>
              <w:t>67% (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62E3F" w14:textId="77777777" w:rsidR="002D3B67" w:rsidRPr="00FA69F6" w:rsidRDefault="002D3B67">
            <w:pPr>
              <w:rPr>
                <w:rFonts w:ascii="Times New Roman" w:eastAsia="宋体" w:hAnsi="Times New Roman" w:cs="Times New Roman" w:hint="default"/>
                <w:szCs w:val="22"/>
              </w:rPr>
            </w:pPr>
          </w:p>
        </w:tc>
      </w:tr>
      <w:tr w:rsidR="002D3B67" w:rsidRPr="00FA69F6" w14:paraId="6D39640C" w14:textId="77777777" w:rsidTr="002D3B67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FF3A0" w14:textId="77777777" w:rsidR="002D3B67" w:rsidRPr="00FA69F6" w:rsidRDefault="00000000">
            <w:pPr>
              <w:widowControl/>
              <w:jc w:val="left"/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</w:rPr>
            </w:pPr>
            <w:r w:rsidRPr="00FA69F6"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  <w:lang w:bidi="ar"/>
              </w:rPr>
              <w:t xml:space="preserve">Staph aureus colonization %(n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229E1" w14:textId="77777777" w:rsidR="002D3B67" w:rsidRPr="00FA69F6" w:rsidRDefault="00000000" w:rsidP="00AB54AF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</w:rPr>
            </w:pPr>
            <w:r w:rsidRPr="00FA69F6"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  <w:lang w:bidi="ar"/>
              </w:rPr>
              <w:t>33% (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D4DAB" w14:textId="77777777" w:rsidR="002D3B67" w:rsidRPr="00FA69F6" w:rsidRDefault="002D3B67">
            <w:pPr>
              <w:rPr>
                <w:rFonts w:ascii="Times New Roman" w:eastAsia="宋体" w:hAnsi="Times New Roman" w:cs="Times New Roman" w:hint="default"/>
                <w:szCs w:val="22"/>
              </w:rPr>
            </w:pPr>
          </w:p>
        </w:tc>
      </w:tr>
      <w:tr w:rsidR="002D3B67" w:rsidRPr="00FA69F6" w14:paraId="1A7B22FF" w14:textId="77777777" w:rsidTr="002D3B67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012C6" w14:textId="77777777" w:rsidR="002D3B67" w:rsidRPr="00FA69F6" w:rsidRDefault="00000000">
            <w:pPr>
              <w:widowControl/>
              <w:jc w:val="left"/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</w:rPr>
            </w:pPr>
            <w:r w:rsidRPr="00FA69F6"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  <w:lang w:bidi="ar"/>
              </w:rPr>
              <w:t xml:space="preserve">F508del/F508del%(n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D1DDB" w14:textId="6636319C" w:rsidR="002D3B67" w:rsidRPr="00FA69F6" w:rsidRDefault="00000000" w:rsidP="00AB54AF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</w:rPr>
            </w:pPr>
            <w:r w:rsidRPr="00FA69F6"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  <w:lang w:bidi="ar"/>
              </w:rPr>
              <w:t>100% (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F31EE" w14:textId="77777777" w:rsidR="002D3B67" w:rsidRPr="00FA69F6" w:rsidRDefault="002D3B67">
            <w:pPr>
              <w:rPr>
                <w:rFonts w:ascii="Times New Roman" w:eastAsia="宋体" w:hAnsi="Times New Roman" w:cs="Times New Roman" w:hint="default"/>
                <w:szCs w:val="22"/>
              </w:rPr>
            </w:pPr>
          </w:p>
        </w:tc>
      </w:tr>
      <w:tr w:rsidR="002D3B67" w:rsidRPr="00FA69F6" w14:paraId="648FCB05" w14:textId="77777777" w:rsidTr="002D3B67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A5892" w14:textId="7EC8D172" w:rsidR="002D3B67" w:rsidRPr="00FA69F6" w:rsidRDefault="00000000">
            <w:pPr>
              <w:widowControl/>
              <w:jc w:val="left"/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</w:rPr>
            </w:pPr>
            <w:r w:rsidRPr="00FA69F6"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  <w:lang w:bidi="ar"/>
              </w:rPr>
              <w:t>CFTR modulator use (within 12 mo</w:t>
            </w:r>
            <w:r w:rsidR="007D617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 w:rsidR="007D6172"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  <w:lang w:bidi="ar"/>
              </w:rPr>
              <w:t>ths</w:t>
            </w:r>
            <w:r w:rsidRPr="00FA69F6"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  <w:lang w:bidi="ar"/>
              </w:rPr>
              <w:t>)</w:t>
            </w:r>
            <w:r w:rsidR="007D6172"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Pr="00FA69F6"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  <w:lang w:bidi="ar"/>
              </w:rPr>
              <w:t xml:space="preserve">%(n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49AE7" w14:textId="481A17E9" w:rsidR="002D3B67" w:rsidRPr="00FA69F6" w:rsidRDefault="00000000" w:rsidP="00AB54AF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</w:rPr>
            </w:pPr>
            <w:r w:rsidRPr="00FA69F6"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  <w:lang w:bidi="ar"/>
              </w:rPr>
              <w:t>0% (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75CCB" w14:textId="77777777" w:rsidR="002D3B67" w:rsidRPr="00FA69F6" w:rsidRDefault="002D3B67">
            <w:pPr>
              <w:rPr>
                <w:rFonts w:ascii="Times New Roman" w:eastAsia="宋体" w:hAnsi="Times New Roman" w:cs="Times New Roman" w:hint="default"/>
                <w:szCs w:val="22"/>
              </w:rPr>
            </w:pPr>
          </w:p>
        </w:tc>
      </w:tr>
      <w:tr w:rsidR="002D3B67" w:rsidRPr="00FA69F6" w14:paraId="23CE49E8" w14:textId="77777777" w:rsidTr="002D3B67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C7D4B" w14:textId="77777777" w:rsidR="002D3B67" w:rsidRPr="00FA69F6" w:rsidRDefault="00000000">
            <w:pPr>
              <w:widowControl/>
              <w:jc w:val="left"/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</w:rPr>
            </w:pPr>
            <w:proofErr w:type="spellStart"/>
            <w:r w:rsidRPr="00FA69F6"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  <w:lang w:bidi="ar"/>
              </w:rPr>
              <w:t>Dornase</w:t>
            </w:r>
            <w:proofErr w:type="spellEnd"/>
            <w:r w:rsidRPr="00FA69F6"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  <w:lang w:bidi="ar"/>
              </w:rPr>
              <w:t xml:space="preserve"> alpha use %(n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F9777" w14:textId="2C1425EE" w:rsidR="002D3B67" w:rsidRPr="00FA69F6" w:rsidRDefault="00000000" w:rsidP="00AB54AF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</w:rPr>
            </w:pPr>
            <w:r w:rsidRPr="00FA69F6"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  <w:lang w:bidi="ar"/>
              </w:rPr>
              <w:t>100% (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27564" w14:textId="77777777" w:rsidR="002D3B67" w:rsidRPr="00FA69F6" w:rsidRDefault="002D3B67">
            <w:pPr>
              <w:rPr>
                <w:rFonts w:ascii="Times New Roman" w:eastAsia="宋体" w:hAnsi="Times New Roman" w:cs="Times New Roman" w:hint="default"/>
                <w:szCs w:val="22"/>
              </w:rPr>
            </w:pPr>
          </w:p>
        </w:tc>
      </w:tr>
      <w:tr w:rsidR="002D3B67" w:rsidRPr="00FA69F6" w14:paraId="4E86DD7E" w14:textId="77777777" w:rsidTr="002D3B67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6152F" w14:textId="77777777" w:rsidR="002D3B67" w:rsidRPr="00FA69F6" w:rsidRDefault="00000000">
            <w:pPr>
              <w:widowControl/>
              <w:jc w:val="left"/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</w:rPr>
            </w:pPr>
            <w:r w:rsidRPr="00FA69F6"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  <w:lang w:bidi="ar"/>
              </w:rPr>
              <w:t xml:space="preserve">Hypertonic saline use %(n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785FC" w14:textId="1BFFDE99" w:rsidR="002D3B67" w:rsidRPr="00FA69F6" w:rsidRDefault="00000000" w:rsidP="00AB54AF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</w:rPr>
            </w:pPr>
            <w:r w:rsidRPr="00FA69F6"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  <w:lang w:bidi="ar"/>
              </w:rPr>
              <w:t>67% (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C138D" w14:textId="77777777" w:rsidR="002D3B67" w:rsidRPr="00FA69F6" w:rsidRDefault="002D3B67">
            <w:pPr>
              <w:rPr>
                <w:rFonts w:ascii="Times New Roman" w:eastAsia="宋体" w:hAnsi="Times New Roman" w:cs="Times New Roman" w:hint="default"/>
                <w:szCs w:val="22"/>
              </w:rPr>
            </w:pPr>
          </w:p>
        </w:tc>
      </w:tr>
      <w:tr w:rsidR="002D3B67" w:rsidRPr="00FA69F6" w14:paraId="3713FC41" w14:textId="77777777" w:rsidTr="002D3B67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BF960" w14:textId="77777777" w:rsidR="002D3B67" w:rsidRPr="00FA69F6" w:rsidRDefault="00000000">
            <w:pPr>
              <w:widowControl/>
              <w:jc w:val="left"/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</w:rPr>
            </w:pPr>
            <w:r w:rsidRPr="00FA69F6"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  <w:lang w:bidi="ar"/>
              </w:rPr>
              <w:t xml:space="preserve">Azithromycin use %(n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AA01B" w14:textId="420B63D5" w:rsidR="002D3B67" w:rsidRPr="00FA69F6" w:rsidRDefault="00000000" w:rsidP="00AB54AF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</w:rPr>
            </w:pPr>
            <w:r w:rsidRPr="00FA69F6"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  <w:lang w:bidi="ar"/>
              </w:rPr>
              <w:t>67% (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D098C" w14:textId="77777777" w:rsidR="002D3B67" w:rsidRPr="00FA69F6" w:rsidRDefault="002D3B67">
            <w:pPr>
              <w:rPr>
                <w:rFonts w:ascii="Times New Roman" w:eastAsia="宋体" w:hAnsi="Times New Roman" w:cs="Times New Roman" w:hint="default"/>
                <w:szCs w:val="22"/>
              </w:rPr>
            </w:pPr>
          </w:p>
        </w:tc>
      </w:tr>
      <w:tr w:rsidR="002D3B67" w:rsidRPr="00FA69F6" w14:paraId="5909AED1" w14:textId="77777777" w:rsidTr="002D3B67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10C87" w14:textId="77777777" w:rsidR="002D3B67" w:rsidRPr="00FA69F6" w:rsidRDefault="00000000">
            <w:pPr>
              <w:widowControl/>
              <w:jc w:val="left"/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</w:rPr>
            </w:pPr>
            <w:r w:rsidRPr="00FA69F6"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  <w:lang w:bidi="ar"/>
              </w:rPr>
              <w:t xml:space="preserve">Inhaled antibiotic use %(n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A5263" w14:textId="4A01AA76" w:rsidR="002D3B67" w:rsidRPr="00FA69F6" w:rsidRDefault="00000000" w:rsidP="00AB54AF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</w:rPr>
            </w:pPr>
            <w:r w:rsidRPr="00FA69F6"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  <w:lang w:bidi="ar"/>
              </w:rPr>
              <w:t>0% (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77469" w14:textId="77777777" w:rsidR="002D3B67" w:rsidRPr="00FA69F6" w:rsidRDefault="002D3B67">
            <w:pPr>
              <w:rPr>
                <w:rFonts w:ascii="Times New Roman" w:eastAsia="宋体" w:hAnsi="Times New Roman" w:cs="Times New Roman" w:hint="default"/>
                <w:szCs w:val="22"/>
              </w:rPr>
            </w:pPr>
          </w:p>
        </w:tc>
      </w:tr>
      <w:tr w:rsidR="002D3B67" w:rsidRPr="00FA69F6" w14:paraId="3CFC2F87" w14:textId="77777777" w:rsidTr="002D3B67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47D7D" w14:textId="5A941A7B" w:rsidR="002D3B67" w:rsidRPr="00FA69F6" w:rsidRDefault="00000000">
            <w:pPr>
              <w:widowControl/>
              <w:jc w:val="left"/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</w:rPr>
            </w:pPr>
            <w:r w:rsidRPr="00FA69F6"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  <w:lang w:bidi="ar"/>
              </w:rPr>
              <w:t>Oral/</w:t>
            </w:r>
            <w:proofErr w:type="spellStart"/>
            <w:r w:rsidRPr="00FA69F6"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  <w:lang w:bidi="ar"/>
              </w:rPr>
              <w:t>lV</w:t>
            </w:r>
            <w:proofErr w:type="spellEnd"/>
            <w:r w:rsidRPr="00FA69F6"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  <w:lang w:bidi="ar"/>
              </w:rPr>
              <w:t xml:space="preserve"> antibiotics within 6 mo</w:t>
            </w:r>
            <w:r w:rsidR="007D6172"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  <w:lang w:bidi="ar"/>
              </w:rPr>
              <w:t>nths</w:t>
            </w:r>
            <w:r w:rsidRPr="00FA69F6"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  <w:lang w:bidi="ar"/>
              </w:rPr>
              <w:t xml:space="preserve"> %(n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EFE06" w14:textId="3CF540AB" w:rsidR="002D3B67" w:rsidRPr="00FA69F6" w:rsidRDefault="00000000" w:rsidP="00AB54AF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</w:rPr>
            </w:pPr>
            <w:r w:rsidRPr="00FA69F6"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  <w:lang w:bidi="ar"/>
              </w:rPr>
              <w:t>0% (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40F4F" w14:textId="77777777" w:rsidR="002D3B67" w:rsidRPr="00FA69F6" w:rsidRDefault="002D3B67">
            <w:pPr>
              <w:rPr>
                <w:rFonts w:ascii="Times New Roman" w:eastAsia="宋体" w:hAnsi="Times New Roman" w:cs="Times New Roman" w:hint="default"/>
                <w:szCs w:val="22"/>
              </w:rPr>
            </w:pPr>
          </w:p>
        </w:tc>
      </w:tr>
      <w:tr w:rsidR="002D3B67" w:rsidRPr="00FA69F6" w14:paraId="27407368" w14:textId="77777777" w:rsidTr="002D3B67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8221D" w14:textId="77777777" w:rsidR="002D3B67" w:rsidRPr="00FA69F6" w:rsidRDefault="00000000">
            <w:pPr>
              <w:widowControl/>
              <w:jc w:val="left"/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</w:rPr>
            </w:pPr>
            <w:r w:rsidRPr="00FA69F6"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  <w:lang w:bidi="ar"/>
              </w:rPr>
              <w:t xml:space="preserve">Pancreatic insufficiency%(n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184BC" w14:textId="77777777" w:rsidR="002D3B67" w:rsidRPr="00FA69F6" w:rsidRDefault="00000000" w:rsidP="00AB54AF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</w:rPr>
            </w:pPr>
            <w:r w:rsidRPr="00FA69F6"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  <w:lang w:bidi="ar"/>
              </w:rPr>
              <w:t>100% (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DDDBD" w14:textId="77777777" w:rsidR="002D3B67" w:rsidRPr="00FA69F6" w:rsidRDefault="002D3B67">
            <w:pPr>
              <w:rPr>
                <w:rFonts w:ascii="Times New Roman" w:eastAsia="宋体" w:hAnsi="Times New Roman" w:cs="Times New Roman" w:hint="default"/>
                <w:szCs w:val="22"/>
              </w:rPr>
            </w:pPr>
          </w:p>
        </w:tc>
      </w:tr>
      <w:tr w:rsidR="002D3B67" w:rsidRPr="00FA69F6" w14:paraId="33CEE31F" w14:textId="77777777" w:rsidTr="002D3B67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812A7" w14:textId="77777777" w:rsidR="002D3B67" w:rsidRPr="00FA69F6" w:rsidRDefault="00000000">
            <w:pPr>
              <w:widowControl/>
              <w:jc w:val="left"/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</w:rPr>
            </w:pPr>
            <w:r w:rsidRPr="00FA69F6"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  <w:lang w:bidi="ar"/>
              </w:rPr>
              <w:t xml:space="preserve">CFRD %(n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08182" w14:textId="27BEA4C2" w:rsidR="002D3B67" w:rsidRPr="00FA69F6" w:rsidRDefault="00000000" w:rsidP="00AB54AF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</w:rPr>
            </w:pPr>
            <w:r w:rsidRPr="00FA69F6"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  <w:lang w:bidi="ar"/>
              </w:rPr>
              <w:t>0% (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54759" w14:textId="77777777" w:rsidR="002D3B67" w:rsidRPr="00FA69F6" w:rsidRDefault="002D3B67">
            <w:pPr>
              <w:rPr>
                <w:rFonts w:ascii="Times New Roman" w:eastAsia="宋体" w:hAnsi="Times New Roman" w:cs="Times New Roman" w:hint="default"/>
                <w:szCs w:val="22"/>
              </w:rPr>
            </w:pPr>
          </w:p>
        </w:tc>
      </w:tr>
      <w:tr w:rsidR="002D3B67" w:rsidRPr="00FA69F6" w14:paraId="7F30042B" w14:textId="77777777" w:rsidTr="002D3B67">
        <w:trPr>
          <w:trHeight w:val="270"/>
        </w:trPr>
        <w:tc>
          <w:tcPr>
            <w:tcW w:w="4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2EBE22C" w14:textId="77777777" w:rsidR="002D3B67" w:rsidRPr="00FA69F6" w:rsidRDefault="00000000">
            <w:pPr>
              <w:widowControl/>
              <w:jc w:val="left"/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</w:rPr>
            </w:pPr>
            <w:r w:rsidRPr="00FA69F6"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  <w:lang w:bidi="ar"/>
              </w:rPr>
              <w:t xml:space="preserve">CF liver disease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E507784" w14:textId="77777777" w:rsidR="002D3B67" w:rsidRPr="00FA69F6" w:rsidRDefault="00000000" w:rsidP="00AB54AF">
            <w:pPr>
              <w:widowControl/>
              <w:jc w:val="center"/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</w:rPr>
            </w:pPr>
            <w:r w:rsidRPr="00FA69F6">
              <w:rPr>
                <w:rFonts w:ascii="Times New Roman" w:eastAsia="宋体" w:hAnsi="Times New Roman" w:cs="Times New Roman" w:hint="default"/>
                <w:color w:val="000000"/>
                <w:kern w:val="0"/>
                <w:sz w:val="22"/>
                <w:szCs w:val="22"/>
                <w:lang w:bidi="ar"/>
              </w:rPr>
              <w:t>0% (0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005F260" w14:textId="77777777" w:rsidR="002D3B67" w:rsidRPr="00FA69F6" w:rsidRDefault="002D3B67">
            <w:pPr>
              <w:rPr>
                <w:rFonts w:ascii="Times New Roman" w:eastAsia="宋体" w:hAnsi="Times New Roman" w:cs="Times New Roman" w:hint="default"/>
                <w:szCs w:val="22"/>
              </w:rPr>
            </w:pPr>
          </w:p>
        </w:tc>
      </w:tr>
    </w:tbl>
    <w:p w14:paraId="701CE7C5" w14:textId="27B45D28" w:rsidR="002D3B67" w:rsidRDefault="00DD455D">
      <w:r w:rsidRPr="00FA69F6"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FEV1</w:t>
      </w:r>
      <w:r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:</w:t>
      </w:r>
      <w:r w:rsidRPr="00DD455D">
        <w:rPr>
          <w:rFonts w:ascii="Times New Roman" w:hAnsi="Times New Roman" w:cs="Times New Roman"/>
          <w:sz w:val="24"/>
        </w:rPr>
        <w:t xml:space="preserve"> </w:t>
      </w:r>
      <w:r w:rsidRPr="0016682B">
        <w:rPr>
          <w:rFonts w:ascii="Times New Roman" w:hAnsi="Times New Roman" w:cs="Times New Roman"/>
          <w:sz w:val="24"/>
        </w:rPr>
        <w:t>Forced Expiratory Volume in the first second</w:t>
      </w:r>
      <w:r>
        <w:rPr>
          <w:rFonts w:ascii="Times New Roman" w:hAnsi="Times New Roman" w:cs="Times New Roman"/>
          <w:sz w:val="24"/>
        </w:rPr>
        <w:t xml:space="preserve">; SD: </w:t>
      </w:r>
      <w:r w:rsidRPr="00DD455D">
        <w:rPr>
          <w:rFonts w:ascii="Times New Roman" w:hAnsi="Times New Roman" w:cs="Times New Roman"/>
          <w:sz w:val="24"/>
        </w:rPr>
        <w:t>standard deviation</w:t>
      </w:r>
      <w:r>
        <w:rPr>
          <w:rFonts w:ascii="Times New Roman" w:hAnsi="Times New Roman" w:cs="Times New Roman"/>
          <w:sz w:val="24"/>
        </w:rPr>
        <w:t>;</w:t>
      </w:r>
      <w:r w:rsidRPr="00DD455D"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 xml:space="preserve"> </w:t>
      </w:r>
      <w:r w:rsidRPr="00FA69F6"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CFTR</w:t>
      </w:r>
      <w:r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:</w:t>
      </w:r>
      <w:r w:rsidRPr="00DD455D">
        <w:t xml:space="preserve"> </w:t>
      </w:r>
      <w:r w:rsidRPr="00DD455D"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cystic fibrosis transmembrane conductance regulator</w:t>
      </w:r>
      <w:r>
        <w:rPr>
          <w:rFonts w:ascii="Times New Roman" w:hAnsi="Times New Roman" w:cs="Times New Roman"/>
          <w:sz w:val="24"/>
        </w:rPr>
        <w:t>; CF:</w:t>
      </w:r>
      <w:r w:rsidRPr="00DD455D">
        <w:rPr>
          <w:rFonts w:ascii="Times New Roman" w:hAnsi="Times New Roman" w:cs="Times New Roman"/>
          <w:sz w:val="24"/>
        </w:rPr>
        <w:t xml:space="preserve"> </w:t>
      </w:r>
      <w:r w:rsidRPr="00421EF2">
        <w:rPr>
          <w:rFonts w:ascii="Times New Roman" w:hAnsi="Times New Roman" w:cs="Times New Roman"/>
          <w:sz w:val="24"/>
        </w:rPr>
        <w:t>cystic fibrosis</w:t>
      </w:r>
      <w:r>
        <w:rPr>
          <w:rFonts w:ascii="Times New Roman" w:hAnsi="Times New Roman" w:cs="Times New Roman"/>
          <w:sz w:val="24"/>
        </w:rPr>
        <w:t>; CFRD:</w:t>
      </w:r>
      <w:r w:rsidRPr="00DD455D">
        <w:t xml:space="preserve"> </w:t>
      </w:r>
      <w:r w:rsidRPr="00DD455D">
        <w:rPr>
          <w:rFonts w:ascii="Times New Roman" w:hAnsi="Times New Roman" w:cs="Times New Roman"/>
          <w:sz w:val="24"/>
        </w:rPr>
        <w:t>cystic fibrosis-related diabetes</w:t>
      </w:r>
    </w:p>
    <w:sectPr w:rsidR="002D3B67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829A0A" w14:textId="77777777" w:rsidR="00CD0DF0" w:rsidRDefault="00CD0DF0" w:rsidP="00FA69F6">
      <w:r>
        <w:separator/>
      </w:r>
    </w:p>
  </w:endnote>
  <w:endnote w:type="continuationSeparator" w:id="0">
    <w:p w14:paraId="053AD671" w14:textId="77777777" w:rsidR="00CD0DF0" w:rsidRDefault="00CD0DF0" w:rsidP="00FA69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838D66" w14:textId="77777777" w:rsidR="00CD0DF0" w:rsidRDefault="00CD0DF0" w:rsidP="00FA69F6">
      <w:r>
        <w:separator/>
      </w:r>
    </w:p>
  </w:footnote>
  <w:footnote w:type="continuationSeparator" w:id="0">
    <w:p w14:paraId="275480AA" w14:textId="77777777" w:rsidR="00CD0DF0" w:rsidRDefault="00CD0DF0" w:rsidP="00FA69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ZhZjhjZDM5MWI0MzAwOTVmZmE1MTM3ZTNkODUwZDMifQ=="/>
  </w:docVars>
  <w:rsids>
    <w:rsidRoot w:val="51CC2BDB"/>
    <w:rsid w:val="00251DC3"/>
    <w:rsid w:val="00277523"/>
    <w:rsid w:val="002D3B67"/>
    <w:rsid w:val="003D38F8"/>
    <w:rsid w:val="007D6172"/>
    <w:rsid w:val="00AB54AF"/>
    <w:rsid w:val="00C076B1"/>
    <w:rsid w:val="00CD0DF0"/>
    <w:rsid w:val="00DD455D"/>
    <w:rsid w:val="00EA71A2"/>
    <w:rsid w:val="00FA69F6"/>
    <w:rsid w:val="20150B8E"/>
    <w:rsid w:val="252B3A45"/>
    <w:rsid w:val="51CC2BDB"/>
    <w:rsid w:val="77026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31BED4"/>
  <w15:docId w15:val="{4EC38DF0-54FD-4E7B-9EA7-BB2C41631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4">
    <w:name w:val="三线表"/>
    <w:basedOn w:val="a1"/>
    <w:rPr>
      <w:rFonts w:eastAsia="宋体" w:cs="等线" w:hint="eastAsia"/>
      <w:kern w:val="2"/>
      <w:sz w:val="21"/>
      <w:szCs w:val="22"/>
    </w:rPr>
    <w:tblPr>
      <w:tblBorders>
        <w:top w:val="single" w:sz="12" w:space="0" w:color="auto"/>
        <w:bottom w:val="single" w:sz="12" w:space="0" w:color="auto"/>
      </w:tblBorders>
    </w:tblPr>
    <w:tcPr>
      <w:tcBorders>
        <w:top w:val="single" w:sz="12" w:space="0" w:color="auto"/>
        <w:left w:val="nil"/>
        <w:bottom w:val="single" w:sz="12" w:space="0" w:color="auto"/>
        <w:right w:val="nil"/>
      </w:tcBorders>
    </w:tcPr>
    <w:tblStylePr w:type="firstRow">
      <w:rPr>
        <w:rFonts w:ascii="Times New Roman" w:eastAsia="宋体" w:hAnsi="Times New Roman" w:cs="Times New Roman" w:hint="default"/>
        <w:b w:val="0"/>
        <w:i w:val="0"/>
        <w:sz w:val="21"/>
        <w:szCs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tl2br w:val="nil"/>
          <w:tr2bl w:val="nil"/>
        </w:tcBorders>
      </w:tcPr>
    </w:tblStylePr>
  </w:style>
  <w:style w:type="paragraph" w:styleId="a5">
    <w:name w:val="header"/>
    <w:basedOn w:val="a"/>
    <w:link w:val="a6"/>
    <w:rsid w:val="00FA69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FA69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FA69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FA69F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26</Words>
  <Characters>742</Characters>
  <Application>Microsoft Office Word</Application>
  <DocSecurity>0</DocSecurity>
  <Lines>13</Lines>
  <Paragraphs>3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</dc:creator>
  <cp:lastModifiedBy>H QL</cp:lastModifiedBy>
  <cp:revision>7</cp:revision>
  <dcterms:created xsi:type="dcterms:W3CDTF">2022-12-01T09:53:00Z</dcterms:created>
  <dcterms:modified xsi:type="dcterms:W3CDTF">2023-02-23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8E271DA5DD24C62AA5E0CD8F91CE26A</vt:lpwstr>
  </property>
</Properties>
</file>